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1346" w:tblpY="1094"/>
        <w:tblW w:w="0" w:type="auto"/>
        <w:tblLook w:val="04A0" w:firstRow="1" w:lastRow="0" w:firstColumn="1" w:lastColumn="0" w:noHBand="0" w:noVBand="1"/>
      </w:tblPr>
      <w:tblGrid>
        <w:gridCol w:w="2235"/>
        <w:gridCol w:w="1559"/>
        <w:gridCol w:w="1729"/>
        <w:gridCol w:w="1841"/>
        <w:gridCol w:w="1842"/>
      </w:tblGrid>
      <w:tr w:rsidR="0031133A" w:rsidRPr="002927CB" w14:paraId="11AB174B" w14:textId="77777777" w:rsidTr="002927CB">
        <w:tc>
          <w:tcPr>
            <w:tcW w:w="2235" w:type="dxa"/>
          </w:tcPr>
          <w:p w14:paraId="61CA9782" w14:textId="77777777" w:rsidR="0031133A" w:rsidRPr="002927CB" w:rsidRDefault="0031133A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1559" w:type="dxa"/>
          </w:tcPr>
          <w:p w14:paraId="75BBE4A4" w14:textId="77777777" w:rsidR="00FC0498" w:rsidRPr="002927CB" w:rsidRDefault="0031133A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NCS Mean amplitude (mV) </w:t>
            </w:r>
          </w:p>
          <w:p w14:paraId="342341AD" w14:textId="443F67B5" w:rsidR="0031133A" w:rsidRPr="002927CB" w:rsidRDefault="0031133A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. suralis</w:t>
            </w:r>
          </w:p>
        </w:tc>
        <w:tc>
          <w:tcPr>
            <w:tcW w:w="1729" w:type="dxa"/>
          </w:tcPr>
          <w:p w14:paraId="4F7A559B" w14:textId="77777777" w:rsidR="00FC0498" w:rsidRPr="002927CB" w:rsidRDefault="0031133A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NCS Mean amplitude (mV) </w:t>
            </w:r>
          </w:p>
          <w:p w14:paraId="479B4F75" w14:textId="233306C2" w:rsidR="0031133A" w:rsidRPr="002927CB" w:rsidRDefault="0031133A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. tibialis</w:t>
            </w:r>
          </w:p>
        </w:tc>
        <w:tc>
          <w:tcPr>
            <w:tcW w:w="1841" w:type="dxa"/>
          </w:tcPr>
          <w:p w14:paraId="77970615" w14:textId="77777777" w:rsidR="00FC0498" w:rsidRPr="002927CB" w:rsidRDefault="0031133A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NCS Mean amplitude (mV) </w:t>
            </w:r>
          </w:p>
          <w:p w14:paraId="2C440B87" w14:textId="77D14A03" w:rsidR="0031133A" w:rsidRPr="002927CB" w:rsidRDefault="0031133A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. medianus (motor)</w:t>
            </w:r>
          </w:p>
        </w:tc>
        <w:tc>
          <w:tcPr>
            <w:tcW w:w="1842" w:type="dxa"/>
          </w:tcPr>
          <w:p w14:paraId="331154FE" w14:textId="77777777" w:rsidR="00FC0498" w:rsidRPr="002927CB" w:rsidRDefault="0031133A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NCS Mean amplitude (mV) </w:t>
            </w:r>
          </w:p>
          <w:p w14:paraId="497B1395" w14:textId="3AF67083" w:rsidR="0031133A" w:rsidRPr="002927CB" w:rsidRDefault="0031133A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. medianus (sensory)</w:t>
            </w:r>
          </w:p>
        </w:tc>
      </w:tr>
      <w:tr w:rsidR="0031133A" w:rsidRPr="002927CB" w14:paraId="52ECD940" w14:textId="77777777" w:rsidTr="002927CB">
        <w:tc>
          <w:tcPr>
            <w:tcW w:w="2235" w:type="dxa"/>
          </w:tcPr>
          <w:p w14:paraId="6BA95BC1" w14:textId="77777777" w:rsidR="0031133A" w:rsidRPr="002927CB" w:rsidRDefault="008C1D5E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HRUS mean CSA (mm</w:t>
            </w:r>
            <w:r w:rsidRPr="002927CB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 xml:space="preserve">²)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of N. medianus (Carpal tunnel) </w:t>
            </w:r>
          </w:p>
        </w:tc>
        <w:tc>
          <w:tcPr>
            <w:tcW w:w="1559" w:type="dxa"/>
          </w:tcPr>
          <w:p w14:paraId="6F550635" w14:textId="249B92D9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-0.055</w:t>
            </w:r>
          </w:p>
          <w:p w14:paraId="39E9B0D4" w14:textId="6BBD3F06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718</w:t>
            </w:r>
          </w:p>
          <w:p w14:paraId="5B31EE34" w14:textId="49649D99" w:rsidR="0031133A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= 45 </w:t>
            </w:r>
          </w:p>
        </w:tc>
        <w:tc>
          <w:tcPr>
            <w:tcW w:w="1729" w:type="dxa"/>
          </w:tcPr>
          <w:p w14:paraId="5FAA9165" w14:textId="229A1BA9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-0.040</w:t>
            </w:r>
          </w:p>
          <w:p w14:paraId="2D98AB8E" w14:textId="32A29FC1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792</w:t>
            </w:r>
          </w:p>
          <w:p w14:paraId="258C1ABB" w14:textId="603AC356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5</w:t>
            </w:r>
          </w:p>
        </w:tc>
        <w:tc>
          <w:tcPr>
            <w:tcW w:w="1841" w:type="dxa"/>
          </w:tcPr>
          <w:p w14:paraId="1DC03BB5" w14:textId="4EC689F3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183</w:t>
            </w:r>
          </w:p>
          <w:p w14:paraId="72BF40BA" w14:textId="726B7AAB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265</w:t>
            </w:r>
          </w:p>
          <w:p w14:paraId="0AEA499C" w14:textId="674B036F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9</w:t>
            </w:r>
          </w:p>
        </w:tc>
        <w:tc>
          <w:tcPr>
            <w:tcW w:w="1842" w:type="dxa"/>
          </w:tcPr>
          <w:p w14:paraId="1569D68A" w14:textId="11723436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-0.145</w:t>
            </w:r>
          </w:p>
          <w:p w14:paraId="18581A71" w14:textId="7917C925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384</w:t>
            </w:r>
          </w:p>
          <w:p w14:paraId="591698B2" w14:textId="78FC5658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8</w:t>
            </w:r>
          </w:p>
        </w:tc>
      </w:tr>
      <w:tr w:rsidR="0031133A" w:rsidRPr="002927CB" w14:paraId="08AF6A10" w14:textId="77777777" w:rsidTr="002927CB">
        <w:tc>
          <w:tcPr>
            <w:tcW w:w="2235" w:type="dxa"/>
          </w:tcPr>
          <w:p w14:paraId="63575E5D" w14:textId="2BDC0D66" w:rsidR="0031133A" w:rsidRPr="002927CB" w:rsidRDefault="008C1D5E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HRUS mean CSA (mm</w:t>
            </w:r>
            <w:r w:rsidRPr="002927CB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 xml:space="preserve">²)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of N. ulnaris (Loge de Guyon)</w:t>
            </w:r>
          </w:p>
        </w:tc>
        <w:tc>
          <w:tcPr>
            <w:tcW w:w="1559" w:type="dxa"/>
          </w:tcPr>
          <w:p w14:paraId="6268EA81" w14:textId="01967E1E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114</w:t>
            </w:r>
          </w:p>
          <w:p w14:paraId="6DF948AD" w14:textId="7DB710BC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455</w:t>
            </w:r>
          </w:p>
          <w:p w14:paraId="29CC0821" w14:textId="33FECAE1" w:rsidR="0031133A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5</w:t>
            </w:r>
          </w:p>
        </w:tc>
        <w:tc>
          <w:tcPr>
            <w:tcW w:w="1729" w:type="dxa"/>
          </w:tcPr>
          <w:p w14:paraId="03896722" w14:textId="60B65CC8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-0.052</w:t>
            </w:r>
          </w:p>
          <w:p w14:paraId="49462BE3" w14:textId="0A505BAC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735</w:t>
            </w:r>
          </w:p>
          <w:p w14:paraId="13609483" w14:textId="50B9DA7A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5</w:t>
            </w:r>
          </w:p>
        </w:tc>
        <w:tc>
          <w:tcPr>
            <w:tcW w:w="1841" w:type="dxa"/>
          </w:tcPr>
          <w:p w14:paraId="5C73B94A" w14:textId="3D3F7196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105</w:t>
            </w:r>
          </w:p>
          <w:p w14:paraId="5E983023" w14:textId="73A094A8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526</w:t>
            </w:r>
          </w:p>
          <w:p w14:paraId="7B2E13BE" w14:textId="04FF51C4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9</w:t>
            </w:r>
          </w:p>
        </w:tc>
        <w:tc>
          <w:tcPr>
            <w:tcW w:w="1842" w:type="dxa"/>
          </w:tcPr>
          <w:p w14:paraId="11663EEF" w14:textId="0DFEF2C9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174</w:t>
            </w:r>
          </w:p>
          <w:p w14:paraId="1A890C67" w14:textId="1BEEE070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297</w:t>
            </w:r>
          </w:p>
          <w:p w14:paraId="31B85C08" w14:textId="51F07EB4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8</w:t>
            </w:r>
          </w:p>
        </w:tc>
      </w:tr>
      <w:tr w:rsidR="0031133A" w:rsidRPr="002927CB" w14:paraId="4A68E4A0" w14:textId="77777777" w:rsidTr="002927CB">
        <w:tc>
          <w:tcPr>
            <w:tcW w:w="2235" w:type="dxa"/>
          </w:tcPr>
          <w:p w14:paraId="4C84A268" w14:textId="61570C97" w:rsidR="0031133A" w:rsidRPr="002927CB" w:rsidRDefault="008C1D5E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HRUS mean CSA (mm</w:t>
            </w:r>
            <w:r w:rsidRPr="002927CB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 xml:space="preserve">²) </w:t>
            </w:r>
            <w:r w:rsidR="002050C6" w:rsidRPr="002927CB">
              <w:rPr>
                <w:rFonts w:ascii="Helvetica" w:hAnsi="Helvetica"/>
                <w:sz w:val="18"/>
                <w:szCs w:val="18"/>
                <w:lang w:val="en-US"/>
              </w:rPr>
              <w:t>of N. ulnaris (Sulcus ulnaris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309FCB9" w14:textId="68D48399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045</w:t>
            </w:r>
          </w:p>
          <w:p w14:paraId="61312BEF" w14:textId="3C204E64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768</w:t>
            </w:r>
          </w:p>
          <w:p w14:paraId="17574B46" w14:textId="1239A991" w:rsidR="0031133A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5</w:t>
            </w:r>
          </w:p>
        </w:tc>
        <w:tc>
          <w:tcPr>
            <w:tcW w:w="1729" w:type="dxa"/>
          </w:tcPr>
          <w:p w14:paraId="57BD044A" w14:textId="21C90F6E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-0.072</w:t>
            </w:r>
          </w:p>
          <w:p w14:paraId="095A6FAA" w14:textId="738D2763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638</w:t>
            </w:r>
          </w:p>
          <w:p w14:paraId="0AEF6798" w14:textId="492AE1EA" w:rsidR="0031133A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5</w:t>
            </w:r>
          </w:p>
        </w:tc>
        <w:tc>
          <w:tcPr>
            <w:tcW w:w="1841" w:type="dxa"/>
          </w:tcPr>
          <w:p w14:paraId="11599B2B" w14:textId="1D95ABC0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186</w:t>
            </w:r>
          </w:p>
          <w:p w14:paraId="35A278E5" w14:textId="7373B17C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256</w:t>
            </w:r>
          </w:p>
          <w:p w14:paraId="1D65D750" w14:textId="0D29975E" w:rsidR="0031133A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9</w:t>
            </w:r>
          </w:p>
        </w:tc>
        <w:tc>
          <w:tcPr>
            <w:tcW w:w="1842" w:type="dxa"/>
          </w:tcPr>
          <w:p w14:paraId="0F59A282" w14:textId="242ED9DB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108</w:t>
            </w:r>
          </w:p>
          <w:p w14:paraId="7CBC1510" w14:textId="26B3EA82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518</w:t>
            </w:r>
          </w:p>
          <w:p w14:paraId="6701C82A" w14:textId="0FA09DF5" w:rsidR="0031133A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8</w:t>
            </w:r>
          </w:p>
        </w:tc>
      </w:tr>
      <w:tr w:rsidR="0031133A" w:rsidRPr="002927CB" w14:paraId="0826F010" w14:textId="77777777" w:rsidTr="002927CB">
        <w:tc>
          <w:tcPr>
            <w:tcW w:w="2235" w:type="dxa"/>
          </w:tcPr>
          <w:p w14:paraId="3517A126" w14:textId="77777777" w:rsidR="0031133A" w:rsidRPr="002927CB" w:rsidRDefault="008C1D5E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HRUS mean CSA (mm</w:t>
            </w:r>
            <w:r w:rsidRPr="002927CB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 xml:space="preserve">²)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of N. fibularis (Caput fibularis)</w:t>
            </w:r>
          </w:p>
        </w:tc>
        <w:tc>
          <w:tcPr>
            <w:tcW w:w="1559" w:type="dxa"/>
          </w:tcPr>
          <w:p w14:paraId="714A113C" w14:textId="316AD0F6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075</w:t>
            </w:r>
          </w:p>
          <w:p w14:paraId="4184247B" w14:textId="65E457B2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629</w:t>
            </w:r>
          </w:p>
          <w:p w14:paraId="668DEC2B" w14:textId="1ACC357C" w:rsidR="0031133A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4</w:t>
            </w:r>
          </w:p>
        </w:tc>
        <w:tc>
          <w:tcPr>
            <w:tcW w:w="1729" w:type="dxa"/>
          </w:tcPr>
          <w:p w14:paraId="09E19D54" w14:textId="31D66CF4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0</w:t>
            </w:r>
            <w:r w:rsidR="00474F7C" w:rsidRPr="002927CB">
              <w:rPr>
                <w:rFonts w:ascii="Helvetica" w:hAnsi="Helvetica"/>
                <w:sz w:val="18"/>
                <w:szCs w:val="18"/>
                <w:lang w:val="en-US"/>
              </w:rPr>
              <w:t>26</w:t>
            </w:r>
          </w:p>
          <w:p w14:paraId="2F5D5B62" w14:textId="545E746F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</w:t>
            </w:r>
            <w:r w:rsidR="00474F7C" w:rsidRPr="002927CB">
              <w:rPr>
                <w:rFonts w:ascii="Helvetica" w:hAnsi="Helvetica"/>
                <w:sz w:val="18"/>
                <w:szCs w:val="18"/>
                <w:lang w:val="en-US"/>
              </w:rPr>
              <w:t>854</w:t>
            </w:r>
          </w:p>
          <w:p w14:paraId="6DAA24C1" w14:textId="2F4590AE" w:rsidR="0031133A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4</w:t>
            </w:r>
          </w:p>
        </w:tc>
        <w:tc>
          <w:tcPr>
            <w:tcW w:w="1841" w:type="dxa"/>
          </w:tcPr>
          <w:p w14:paraId="0CB09010" w14:textId="5B34DA79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</w:t>
            </w:r>
            <w:r w:rsidR="00474F7C" w:rsidRPr="002927CB">
              <w:rPr>
                <w:rFonts w:ascii="Helvetica" w:hAnsi="Helvetica"/>
                <w:sz w:val="18"/>
                <w:szCs w:val="18"/>
                <w:lang w:val="en-US"/>
              </w:rPr>
              <w:t>312</w:t>
            </w:r>
          </w:p>
          <w:p w14:paraId="6C936145" w14:textId="55D22046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</w:t>
            </w:r>
            <w:r w:rsidR="00474F7C" w:rsidRPr="002927CB">
              <w:rPr>
                <w:rFonts w:ascii="Helvetica" w:hAnsi="Helvetica"/>
                <w:sz w:val="18"/>
                <w:szCs w:val="18"/>
                <w:lang w:val="en-US"/>
              </w:rPr>
              <w:t>056</w:t>
            </w:r>
          </w:p>
          <w:p w14:paraId="3350F8F9" w14:textId="51651E3B" w:rsidR="0031133A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= </w:t>
            </w:r>
            <w:r w:rsidR="00474F7C" w:rsidRPr="002927CB">
              <w:rPr>
                <w:rFonts w:ascii="Helvetica" w:hAnsi="Helvetica"/>
                <w:sz w:val="18"/>
                <w:szCs w:val="18"/>
                <w:lang w:val="en-US"/>
              </w:rPr>
              <w:t>38</w:t>
            </w:r>
          </w:p>
        </w:tc>
        <w:tc>
          <w:tcPr>
            <w:tcW w:w="1842" w:type="dxa"/>
          </w:tcPr>
          <w:p w14:paraId="531597C0" w14:textId="1D1D66E4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0</w:t>
            </w:r>
            <w:r w:rsidR="00474F7C" w:rsidRPr="002927CB">
              <w:rPr>
                <w:rFonts w:ascii="Helvetica" w:hAnsi="Helvetica"/>
                <w:sz w:val="18"/>
                <w:szCs w:val="18"/>
                <w:lang w:val="en-US"/>
              </w:rPr>
              <w:t>93</w:t>
            </w:r>
          </w:p>
          <w:p w14:paraId="7E6B744B" w14:textId="1BFA4C8D" w:rsidR="00FC0498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</w:t>
            </w:r>
            <w:r w:rsidR="00474F7C" w:rsidRPr="002927CB">
              <w:rPr>
                <w:rFonts w:ascii="Helvetica" w:hAnsi="Helvetica"/>
                <w:sz w:val="18"/>
                <w:szCs w:val="18"/>
                <w:lang w:val="en-US"/>
              </w:rPr>
              <w:t>583</w:t>
            </w:r>
          </w:p>
          <w:p w14:paraId="446C41D9" w14:textId="1FD88B4F" w:rsidR="0031133A" w:rsidRPr="002927CB" w:rsidRDefault="00FC0498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= </w:t>
            </w:r>
            <w:r w:rsidR="00474F7C" w:rsidRPr="002927CB">
              <w:rPr>
                <w:rFonts w:ascii="Helvetica" w:hAnsi="Helvetica"/>
                <w:sz w:val="18"/>
                <w:szCs w:val="18"/>
                <w:lang w:val="en-US"/>
              </w:rPr>
              <w:t>37</w:t>
            </w:r>
          </w:p>
        </w:tc>
      </w:tr>
      <w:tr w:rsidR="0031133A" w:rsidRPr="002927CB" w14:paraId="7C4F3395" w14:textId="77777777" w:rsidTr="002927CB">
        <w:tc>
          <w:tcPr>
            <w:tcW w:w="2235" w:type="dxa"/>
          </w:tcPr>
          <w:p w14:paraId="58D43B33" w14:textId="77777777" w:rsidR="008C1D5E" w:rsidRPr="002927CB" w:rsidRDefault="008C1D5E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HRUS mean CSA (mm</w:t>
            </w:r>
            <w:r w:rsidRPr="002927CB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 xml:space="preserve">²)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of N. medianus </w:t>
            </w:r>
          </w:p>
          <w:p w14:paraId="60F005DE" w14:textId="77777777" w:rsidR="0031133A" w:rsidRPr="002927CB" w:rsidRDefault="008C1D5E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(upper arm)</w:t>
            </w:r>
          </w:p>
        </w:tc>
        <w:tc>
          <w:tcPr>
            <w:tcW w:w="1559" w:type="dxa"/>
          </w:tcPr>
          <w:p w14:paraId="40B42988" w14:textId="15FCE8CB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-0.057</w:t>
            </w:r>
          </w:p>
          <w:p w14:paraId="5AAA1A79" w14:textId="7707FB47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711</w:t>
            </w:r>
          </w:p>
          <w:p w14:paraId="731DF687" w14:textId="272C9A75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5</w:t>
            </w:r>
          </w:p>
        </w:tc>
        <w:tc>
          <w:tcPr>
            <w:tcW w:w="1729" w:type="dxa"/>
          </w:tcPr>
          <w:p w14:paraId="3E0987C2" w14:textId="57EA53A7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109</w:t>
            </w:r>
          </w:p>
          <w:p w14:paraId="0EA9F539" w14:textId="098D419A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476</w:t>
            </w:r>
          </w:p>
          <w:p w14:paraId="5F8793EC" w14:textId="752E4E1F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5</w:t>
            </w:r>
          </w:p>
        </w:tc>
        <w:tc>
          <w:tcPr>
            <w:tcW w:w="1841" w:type="dxa"/>
          </w:tcPr>
          <w:p w14:paraId="5F99F388" w14:textId="4D04C65F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317</w:t>
            </w:r>
          </w:p>
          <w:p w14:paraId="30209282" w14:textId="35251FB5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049</w:t>
            </w:r>
          </w:p>
          <w:p w14:paraId="6F42C0BD" w14:textId="0C77F061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9</w:t>
            </w:r>
          </w:p>
        </w:tc>
        <w:tc>
          <w:tcPr>
            <w:tcW w:w="1842" w:type="dxa"/>
          </w:tcPr>
          <w:p w14:paraId="0134159E" w14:textId="746B1F40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038</w:t>
            </w:r>
          </w:p>
          <w:p w14:paraId="462DFAFB" w14:textId="67885641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820</w:t>
            </w:r>
          </w:p>
          <w:p w14:paraId="6EE90419" w14:textId="704D691D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8</w:t>
            </w:r>
          </w:p>
        </w:tc>
      </w:tr>
      <w:tr w:rsidR="0031133A" w:rsidRPr="002927CB" w14:paraId="35817545" w14:textId="77777777" w:rsidTr="002927CB">
        <w:tc>
          <w:tcPr>
            <w:tcW w:w="2235" w:type="dxa"/>
          </w:tcPr>
          <w:p w14:paraId="057AC8C1" w14:textId="77777777" w:rsidR="0031133A" w:rsidRPr="002927CB" w:rsidRDefault="008C1D5E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HRUS mean CSA (mm</w:t>
            </w:r>
            <w:r w:rsidRPr="002927CB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 xml:space="preserve">²)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of N. ulnaris (upper arm)</w:t>
            </w:r>
          </w:p>
        </w:tc>
        <w:tc>
          <w:tcPr>
            <w:tcW w:w="1559" w:type="dxa"/>
          </w:tcPr>
          <w:p w14:paraId="3576FFAD" w14:textId="53BACF81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062</w:t>
            </w:r>
          </w:p>
          <w:p w14:paraId="313B5AA1" w14:textId="559C4E87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685</w:t>
            </w:r>
          </w:p>
          <w:p w14:paraId="52743DB3" w14:textId="2F0C232C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5</w:t>
            </w:r>
          </w:p>
        </w:tc>
        <w:tc>
          <w:tcPr>
            <w:tcW w:w="1729" w:type="dxa"/>
          </w:tcPr>
          <w:p w14:paraId="0F88540B" w14:textId="5D41149B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-0.056</w:t>
            </w:r>
          </w:p>
          <w:p w14:paraId="7C0CD347" w14:textId="03BD2790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714</w:t>
            </w:r>
          </w:p>
          <w:p w14:paraId="506FCE99" w14:textId="152B0930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5</w:t>
            </w:r>
          </w:p>
        </w:tc>
        <w:tc>
          <w:tcPr>
            <w:tcW w:w="1841" w:type="dxa"/>
          </w:tcPr>
          <w:p w14:paraId="404F84E6" w14:textId="4181B7C7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082</w:t>
            </w:r>
          </w:p>
          <w:p w14:paraId="45AA3B21" w14:textId="095928AF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618</w:t>
            </w:r>
          </w:p>
          <w:p w14:paraId="6C55A3DD" w14:textId="2E3728F5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9</w:t>
            </w:r>
          </w:p>
        </w:tc>
        <w:tc>
          <w:tcPr>
            <w:tcW w:w="1842" w:type="dxa"/>
          </w:tcPr>
          <w:p w14:paraId="796CEF27" w14:textId="574E6316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-0.095</w:t>
            </w:r>
          </w:p>
          <w:p w14:paraId="631F92CB" w14:textId="35863817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572</w:t>
            </w:r>
          </w:p>
          <w:p w14:paraId="2C7C3EC9" w14:textId="64C6805C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8</w:t>
            </w:r>
          </w:p>
        </w:tc>
      </w:tr>
      <w:tr w:rsidR="0031133A" w:rsidRPr="002927CB" w14:paraId="55DF1A4C" w14:textId="77777777" w:rsidTr="002927CB">
        <w:tc>
          <w:tcPr>
            <w:tcW w:w="2235" w:type="dxa"/>
          </w:tcPr>
          <w:p w14:paraId="427CA026" w14:textId="77777777" w:rsidR="008C1D5E" w:rsidRPr="002927CB" w:rsidRDefault="008C1D5E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HRUS mean CSA (mm</w:t>
            </w:r>
            <w:r w:rsidRPr="002927CB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 xml:space="preserve">²)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of N. fibularis </w:t>
            </w:r>
          </w:p>
          <w:p w14:paraId="4218A19B" w14:textId="77777777" w:rsidR="0031133A" w:rsidRPr="002927CB" w:rsidRDefault="008C1D5E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(fossa tibialis)</w:t>
            </w:r>
          </w:p>
        </w:tc>
        <w:tc>
          <w:tcPr>
            <w:tcW w:w="1559" w:type="dxa"/>
          </w:tcPr>
          <w:p w14:paraId="087091DF" w14:textId="6B4710E0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025</w:t>
            </w:r>
          </w:p>
          <w:p w14:paraId="6198C6FD" w14:textId="013E756C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872</w:t>
            </w:r>
          </w:p>
          <w:p w14:paraId="45FC7BF1" w14:textId="7FAE1351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4</w:t>
            </w:r>
          </w:p>
        </w:tc>
        <w:tc>
          <w:tcPr>
            <w:tcW w:w="1729" w:type="dxa"/>
          </w:tcPr>
          <w:p w14:paraId="542B4E0E" w14:textId="1CB386B5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-0.028</w:t>
            </w:r>
          </w:p>
          <w:p w14:paraId="1C5E542B" w14:textId="71708732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856</w:t>
            </w:r>
          </w:p>
          <w:p w14:paraId="022BB514" w14:textId="5427FD71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44</w:t>
            </w:r>
          </w:p>
        </w:tc>
        <w:tc>
          <w:tcPr>
            <w:tcW w:w="1841" w:type="dxa"/>
          </w:tcPr>
          <w:p w14:paraId="607F9FC4" w14:textId="5654BA36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198</w:t>
            </w:r>
          </w:p>
          <w:p w14:paraId="1B2117EB" w14:textId="2D546344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234</w:t>
            </w:r>
          </w:p>
          <w:p w14:paraId="61CE82A6" w14:textId="1D32AB00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8</w:t>
            </w:r>
          </w:p>
        </w:tc>
        <w:tc>
          <w:tcPr>
            <w:tcW w:w="1842" w:type="dxa"/>
          </w:tcPr>
          <w:p w14:paraId="7E556FD5" w14:textId="70CC5C1B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r</w:t>
            </w:r>
            <w:r w:rsidRPr="002927CB">
              <w:rPr>
                <w:rFonts w:ascii="Helvetica" w:hAnsi="Helvetica"/>
                <w:sz w:val="18"/>
                <w:szCs w:val="18"/>
                <w:vertAlign w:val="subscript"/>
                <w:lang w:val="en-US"/>
              </w:rPr>
              <w:t>s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096</w:t>
            </w:r>
          </w:p>
          <w:p w14:paraId="2EB04B3F" w14:textId="7B3FD34F" w:rsidR="00474F7C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p</w:t>
            </w:r>
            <w:proofErr w:type="gramEnd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= 0.572</w:t>
            </w:r>
          </w:p>
          <w:p w14:paraId="4A7717F6" w14:textId="3BD6D566" w:rsidR="0031133A" w:rsidRPr="002927CB" w:rsidRDefault="00474F7C" w:rsidP="002927CB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n</w:t>
            </w:r>
            <w:proofErr w:type="gramEnd"/>
            <w:r w:rsidR="002927CB" w:rsidRPr="002927CB">
              <w:rPr>
                <w:rFonts w:ascii="Helvetica" w:hAnsi="Helvetica"/>
                <w:sz w:val="18"/>
                <w:szCs w:val="18"/>
                <w:lang w:val="en-US"/>
              </w:rPr>
              <w:t xml:space="preserve"> </w:t>
            </w:r>
            <w:r w:rsidRPr="002927CB">
              <w:rPr>
                <w:rFonts w:ascii="Helvetica" w:hAnsi="Helvetica"/>
                <w:sz w:val="18"/>
                <w:szCs w:val="18"/>
                <w:lang w:val="en-US"/>
              </w:rPr>
              <w:t>= 37</w:t>
            </w:r>
          </w:p>
        </w:tc>
      </w:tr>
    </w:tbl>
    <w:p w14:paraId="5A8D413D" w14:textId="77777777" w:rsidR="002927CB" w:rsidRPr="002927CB" w:rsidRDefault="002927CB" w:rsidP="002927CB">
      <w:pPr>
        <w:pStyle w:val="Formatvorlage2"/>
        <w:spacing w:line="360" w:lineRule="auto"/>
        <w:rPr>
          <w:b w:val="0"/>
          <w:bCs w:val="0"/>
        </w:rPr>
      </w:pPr>
      <w:r w:rsidRPr="002927CB">
        <w:rPr>
          <w:bCs w:val="0"/>
        </w:rPr>
        <w:t>Supplementary Table 2:</w:t>
      </w:r>
      <w:r w:rsidRPr="002927CB">
        <w:rPr>
          <w:b w:val="0"/>
          <w:bCs w:val="0"/>
        </w:rPr>
        <w:t xml:space="preserve"> </w:t>
      </w:r>
      <w:r w:rsidRPr="002927CB">
        <w:rPr>
          <w:b w:val="0"/>
        </w:rPr>
        <w:t>Correlation analyses of nerve conduction studies and high-resolution ultrasound.</w:t>
      </w:r>
    </w:p>
    <w:p w14:paraId="6B00BEF5" w14:textId="77777777" w:rsidR="00F270EF" w:rsidRPr="002927CB" w:rsidRDefault="00F270EF">
      <w:pPr>
        <w:rPr>
          <w:rFonts w:ascii="Helvetica" w:hAnsi="Helvetica"/>
          <w:sz w:val="18"/>
          <w:szCs w:val="18"/>
          <w:lang w:val="en-US"/>
        </w:rPr>
      </w:pPr>
    </w:p>
    <w:p w14:paraId="1B471C12" w14:textId="77777777" w:rsidR="00FC0498" w:rsidRPr="002927CB" w:rsidRDefault="00FC0498">
      <w:pPr>
        <w:rPr>
          <w:rFonts w:ascii="Helvetica" w:hAnsi="Helvetica"/>
          <w:sz w:val="18"/>
          <w:szCs w:val="18"/>
        </w:rPr>
      </w:pPr>
    </w:p>
    <w:sectPr w:rsidR="00FC0498" w:rsidRPr="002927CB" w:rsidSect="00F270E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33A"/>
    <w:rsid w:val="002050C6"/>
    <w:rsid w:val="002927CB"/>
    <w:rsid w:val="0031133A"/>
    <w:rsid w:val="00474F7C"/>
    <w:rsid w:val="0079514C"/>
    <w:rsid w:val="008C1D5E"/>
    <w:rsid w:val="00A251AA"/>
    <w:rsid w:val="00F270EF"/>
    <w:rsid w:val="00FC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A2D4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13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rmatvorlage2">
    <w:name w:val="Formatvorlage 2"/>
    <w:basedOn w:val="Standard"/>
    <w:qFormat/>
    <w:rsid w:val="002927CB"/>
    <w:pPr>
      <w:spacing w:line="120" w:lineRule="auto"/>
      <w:jc w:val="both"/>
    </w:pPr>
    <w:rPr>
      <w:rFonts w:ascii="Helvetica" w:eastAsia="Times New Roman" w:hAnsi="Helvetica" w:cs="Times New Roman"/>
      <w:b/>
      <w:bCs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13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rmatvorlage2">
    <w:name w:val="Formatvorlage 2"/>
    <w:basedOn w:val="Standard"/>
    <w:qFormat/>
    <w:rsid w:val="002927CB"/>
    <w:pPr>
      <w:spacing w:line="120" w:lineRule="auto"/>
      <w:jc w:val="both"/>
    </w:pPr>
    <w:rPr>
      <w:rFonts w:ascii="Helvetica" w:eastAsia="Times New Roman" w:hAnsi="Helvetica" w:cs="Times New Roman"/>
      <w:b/>
      <w:bCs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2</Characters>
  <Application>Microsoft Macintosh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</cp:lastModifiedBy>
  <cp:revision>2</cp:revision>
  <dcterms:created xsi:type="dcterms:W3CDTF">2020-08-19T11:59:00Z</dcterms:created>
  <dcterms:modified xsi:type="dcterms:W3CDTF">2020-08-19T11:59:00Z</dcterms:modified>
</cp:coreProperties>
</file>